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C37E9" w14:textId="329C8F91" w:rsidR="00636A22" w:rsidRDefault="00636A22" w:rsidP="00636A22">
      <w:pPr>
        <w:spacing w:before="0"/>
        <w:rPr>
          <w:lang w:eastAsia="fi-FI"/>
        </w:rPr>
      </w:pPr>
      <w:r w:rsidRPr="00B54DA9">
        <w:rPr>
          <w:b/>
          <w:lang w:eastAsia="fi-FI"/>
        </w:rPr>
        <w:t>Supplementa</w:t>
      </w:r>
      <w:r>
        <w:rPr>
          <w:b/>
          <w:lang w:eastAsia="fi-FI"/>
        </w:rPr>
        <w:t>ry</w:t>
      </w:r>
      <w:r w:rsidRPr="00B54DA9">
        <w:rPr>
          <w:b/>
          <w:lang w:eastAsia="fi-FI"/>
        </w:rPr>
        <w:t xml:space="preserve"> Material </w:t>
      </w:r>
      <w:r>
        <w:rPr>
          <w:b/>
          <w:lang w:eastAsia="fi-FI"/>
        </w:rPr>
        <w:t>4</w:t>
      </w:r>
      <w:r w:rsidRPr="00B54DA9">
        <w:rPr>
          <w:b/>
          <w:lang w:eastAsia="fi-FI"/>
        </w:rPr>
        <w:t xml:space="preserve">. </w:t>
      </w:r>
      <w:r w:rsidRPr="00D57BCB">
        <w:rPr>
          <w:lang w:eastAsia="fi-FI"/>
        </w:rPr>
        <w:t>Standardized Parameter Estimates for Selected Measurement Models of Parental Autonomy and Intimac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05"/>
        <w:gridCol w:w="987"/>
        <w:gridCol w:w="256"/>
        <w:gridCol w:w="147"/>
        <w:gridCol w:w="364"/>
        <w:gridCol w:w="718"/>
      </w:tblGrid>
      <w:tr w:rsidR="00603539" w:rsidRPr="00B54DA9" w14:paraId="1889A834" w14:textId="77777777" w:rsidTr="0060353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19EDA" w14:textId="77777777" w:rsidR="00603539" w:rsidRPr="00B54DA9" w:rsidRDefault="0060353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7DE85" w14:textId="77777777" w:rsidR="00603539" w:rsidRPr="00B54DA9" w:rsidRDefault="0060353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2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E07F8A" w14:textId="77777777" w:rsidR="00603539" w:rsidRPr="00B54DA9" w:rsidRDefault="0060353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09D77748" w14:textId="77777777" w:rsidTr="00603539">
        <w:trPr>
          <w:trHeight w:val="272"/>
        </w:trPr>
        <w:tc>
          <w:tcPr>
            <w:tcW w:w="424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B477F" w14:textId="3017CAD1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bookmarkStart w:id="0" w:name="_Hlk31098566"/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Self-Reported Parent</w:t>
            </w:r>
            <w:r w:rsidR="00D57BC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al </w:t>
            </w: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Autonomy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2B67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29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4DFD41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0C8E6047" w14:textId="77777777" w:rsidTr="00D57BCB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7B63C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6F4A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29" w:type="pct"/>
            <w:gridSpan w:val="3"/>
            <w:tcBorders>
              <w:left w:val="nil"/>
              <w:right w:val="nil"/>
            </w:tcBorders>
          </w:tcPr>
          <w:p w14:paraId="2B44E19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0F96B329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D26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7DF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29AB2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7AB43E9C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8C7" w14:textId="698A64B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1C9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6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75D4AB1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B54DA9" w:rsidRPr="00B54DA9" w14:paraId="1A75A9B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BC8" w14:textId="7D46067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844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DAE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5</w:t>
            </w:r>
          </w:p>
        </w:tc>
      </w:tr>
      <w:tr w:rsidR="00B54DA9" w:rsidRPr="00B54DA9" w14:paraId="49E7483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30E" w14:textId="0273ACA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ABC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978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B54DA9" w:rsidRPr="00B54DA9" w14:paraId="0461F44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A4C" w14:textId="2AB2270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6C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DA1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B54DA9" w:rsidRPr="00B54DA9" w14:paraId="3A16A53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3ED" w14:textId="0F910F0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0B6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FD4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4238BC8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5A8B" w14:textId="4AF9EF8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35C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DE5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3</w:t>
            </w:r>
          </w:p>
        </w:tc>
      </w:tr>
      <w:tr w:rsidR="00B54DA9" w:rsidRPr="00B54DA9" w14:paraId="3D3C491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A30" w14:textId="71662D0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953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43A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B54DA9" w:rsidRPr="00B54DA9" w14:paraId="4FB8A18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982" w14:textId="77D99D4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504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80C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9</w:t>
            </w:r>
          </w:p>
        </w:tc>
      </w:tr>
      <w:tr w:rsidR="00B54DA9" w:rsidRPr="00B54DA9" w14:paraId="2DD6AFE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B84" w14:textId="7274DC0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37F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69E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8</w:t>
            </w:r>
          </w:p>
        </w:tc>
      </w:tr>
      <w:tr w:rsidR="00B54DA9" w:rsidRPr="00B54DA9" w14:paraId="3A1C8A0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544" w14:textId="0828F96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B9B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543F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B54DA9" w:rsidRPr="00B54DA9" w14:paraId="6F9B13E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D0E" w14:textId="26F441E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2E5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450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B54DA9" w:rsidRPr="00B54DA9" w14:paraId="3047A55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B00" w14:textId="0390125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DBB3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7BD4DD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B54DA9" w:rsidRPr="00B54DA9" w14:paraId="0C31C92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61B" w14:textId="491C063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56B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5F5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B54DA9" w:rsidRPr="00B54DA9" w14:paraId="459A887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AC3" w14:textId="5326724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E86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E70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</w:tr>
      <w:tr w:rsidR="00B54DA9" w:rsidRPr="00B54DA9" w14:paraId="19E51BA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8C1B" w14:textId="04FBA80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D5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0D3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</w:tr>
      <w:tr w:rsidR="00B54DA9" w:rsidRPr="00B54DA9" w14:paraId="650FB9C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8C5" w14:textId="456AB76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C4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5A4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B54DA9" w:rsidRPr="00B54DA9" w14:paraId="6742A8E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971B" w14:textId="2A0B3C4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A6C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BE9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0</w:t>
            </w:r>
          </w:p>
        </w:tc>
      </w:tr>
      <w:tr w:rsidR="00B54DA9" w:rsidRPr="00B54DA9" w14:paraId="360AC32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98E4" w14:textId="0C14DA7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21E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0BF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B54DA9" w:rsidRPr="00B54DA9" w14:paraId="6233EDC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A8D" w14:textId="170E038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4C9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65B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B54DA9" w:rsidRPr="00B54DA9" w14:paraId="2EBE1E8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6E2" w14:textId="0FAA85B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BE2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569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6D9F047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695" w14:textId="1BD8D3B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1C0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AAA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0</w:t>
            </w:r>
          </w:p>
        </w:tc>
      </w:tr>
      <w:tr w:rsidR="00B54DA9" w:rsidRPr="00B54DA9" w14:paraId="6E826D8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7A6" w14:textId="683ECE3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C39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1C6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7010187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DE1" w14:textId="4C7A4A2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58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0BE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0</w:t>
            </w:r>
          </w:p>
        </w:tc>
      </w:tr>
      <w:tr w:rsidR="00B54DA9" w:rsidRPr="00B54DA9" w14:paraId="146AFB0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4D7" w14:textId="0A7AC3A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AAB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FE5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9</w:t>
            </w:r>
          </w:p>
        </w:tc>
      </w:tr>
      <w:tr w:rsidR="00B54DA9" w:rsidRPr="00B54DA9" w14:paraId="68CB958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560B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AD2A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0A87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27141D1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3926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Between Latent Variable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444F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77841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6C9C419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92A8" w14:textId="5DCCE07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23A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FC8C3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7</w:t>
            </w:r>
          </w:p>
        </w:tc>
      </w:tr>
      <w:tr w:rsidR="00B54DA9" w:rsidRPr="00B54DA9" w14:paraId="7E291C2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AB9" w14:textId="768367D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614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8412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0</w:t>
            </w:r>
          </w:p>
        </w:tc>
      </w:tr>
      <w:tr w:rsidR="00B54DA9" w:rsidRPr="00B54DA9" w14:paraId="3E18C7B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2F62" w14:textId="45B8F1C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780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6B9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B54DA9" w:rsidRPr="00B54DA9" w14:paraId="5576543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F43" w14:textId="2D64A55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A09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C11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3</w:t>
            </w:r>
          </w:p>
        </w:tc>
      </w:tr>
      <w:tr w:rsidR="00B54DA9" w:rsidRPr="00B54DA9" w14:paraId="39A7BF3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90C" w14:textId="5D8B8BD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3DB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A0C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145DD56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290" w14:textId="60A8A4F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A2C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841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B54DA9" w:rsidRPr="00B54DA9" w14:paraId="170C00C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81F" w14:textId="3A1127C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6FE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1BA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B54DA9" w:rsidRPr="00B54DA9" w14:paraId="0C63055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D7D" w14:textId="40B5182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BAE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A04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3</w:t>
            </w:r>
          </w:p>
        </w:tc>
      </w:tr>
      <w:tr w:rsidR="00B54DA9" w:rsidRPr="00B54DA9" w14:paraId="750F84A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E89" w14:textId="23F454D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63B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786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4</w:t>
            </w:r>
          </w:p>
        </w:tc>
      </w:tr>
      <w:tr w:rsidR="00B54DA9" w:rsidRPr="00B54DA9" w14:paraId="0032897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291" w14:textId="503B51D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C2C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411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313637F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036" w14:textId="66DFB44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534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09A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7</w:t>
            </w:r>
          </w:p>
        </w:tc>
      </w:tr>
      <w:tr w:rsidR="00B54DA9" w:rsidRPr="00B54DA9" w14:paraId="2E117CD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455" w14:textId="1F2D03F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DF3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F1A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</w:tr>
      <w:tr w:rsidR="00B54DA9" w:rsidRPr="00B54DA9" w14:paraId="2FB03A4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B62" w14:textId="056F9DE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4D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28D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8</w:t>
            </w:r>
          </w:p>
        </w:tc>
      </w:tr>
      <w:tr w:rsidR="00B54DA9" w:rsidRPr="00B54DA9" w14:paraId="0569B4E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5D5" w14:textId="570592C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43E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BF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2</w:t>
            </w:r>
          </w:p>
        </w:tc>
      </w:tr>
      <w:tr w:rsidR="00B54DA9" w:rsidRPr="00B54DA9" w14:paraId="1111BCF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7DD4" w14:textId="55880C7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FB6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03B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B54DA9" w:rsidRPr="00B54DA9" w14:paraId="0E9902D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7937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62E3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8AC5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28ABF08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B007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0CAE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D5730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387AC04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0C7D" w14:textId="51B2EA8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40B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3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70690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9</w:t>
            </w:r>
          </w:p>
        </w:tc>
      </w:tr>
      <w:tr w:rsidR="00B54DA9" w:rsidRPr="00B54DA9" w14:paraId="247AE47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8814" w14:textId="17C1552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5AE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41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5CD64DF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B54DA9" w:rsidRPr="00B54DA9" w14:paraId="7B77892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5EE2" w14:textId="06C4AEE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B9A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F6D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1</w:t>
            </w:r>
          </w:p>
        </w:tc>
      </w:tr>
      <w:tr w:rsidR="00B54DA9" w:rsidRPr="00B54DA9" w14:paraId="275FBC8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F6E9" w14:textId="542A2DE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1CC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4A8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44DC1A9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F89D" w14:textId="6D32FF9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69E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14E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B54DA9" w:rsidRPr="00B54DA9" w14:paraId="10ECB73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EF6C" w14:textId="4C5D634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DBC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171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B54DA9" w:rsidRPr="00B54DA9" w14:paraId="01BBE3A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1F29" w14:textId="212CB14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4D3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D72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4</w:t>
            </w:r>
          </w:p>
        </w:tc>
      </w:tr>
      <w:tr w:rsidR="00B54DA9" w:rsidRPr="00B54DA9" w14:paraId="43DF556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B06B" w14:textId="7602B53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C84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EAC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B54DA9" w:rsidRPr="00B54DA9" w14:paraId="69A961C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B938" w14:textId="43ECFA0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80E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AC1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6</w:t>
            </w:r>
          </w:p>
        </w:tc>
      </w:tr>
      <w:tr w:rsidR="00B54DA9" w:rsidRPr="00B54DA9" w14:paraId="1DDED41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88A0" w14:textId="5BB865F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359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EF6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4</w:t>
            </w:r>
          </w:p>
        </w:tc>
      </w:tr>
      <w:tr w:rsidR="00B54DA9" w:rsidRPr="00B54DA9" w14:paraId="320EC63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BE31" w14:textId="6DCF1C5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21F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A5A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4</w:t>
            </w:r>
          </w:p>
        </w:tc>
      </w:tr>
      <w:tr w:rsidR="00B54DA9" w:rsidRPr="00B54DA9" w14:paraId="22B68A5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E733" w14:textId="48929E7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95F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600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9</w:t>
            </w:r>
          </w:p>
        </w:tc>
      </w:tr>
      <w:tr w:rsidR="00B54DA9" w:rsidRPr="00B54DA9" w14:paraId="77F4748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F703" w14:textId="019097A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172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8CE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1A2FD79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EC68" w14:textId="4087D25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51F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024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B54DA9" w:rsidRPr="00B54DA9" w14:paraId="3CE70CC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1F6A" w14:textId="4299F4A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F1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C2A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B54DA9" w:rsidRPr="00B54DA9" w14:paraId="60BFEBA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6B3C" w14:textId="6DE09C4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A0D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5E28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6</w:t>
            </w:r>
          </w:p>
        </w:tc>
      </w:tr>
      <w:tr w:rsidR="00B54DA9" w:rsidRPr="00B54DA9" w14:paraId="33C4E13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F9C7" w14:textId="0D82B8D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2E6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B02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0</w:t>
            </w:r>
          </w:p>
        </w:tc>
      </w:tr>
      <w:tr w:rsidR="00B54DA9" w:rsidRPr="00B54DA9" w14:paraId="3B87BFF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E528" w14:textId="17CEC72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F1C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DBE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9</w:t>
            </w:r>
          </w:p>
        </w:tc>
      </w:tr>
      <w:tr w:rsidR="00B54DA9" w:rsidRPr="00B54DA9" w14:paraId="77A8893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D274" w14:textId="2592CFF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96E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62A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55B96AC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BF68" w14:textId="4FFBE4A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AEF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ACF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7</w:t>
            </w:r>
          </w:p>
        </w:tc>
      </w:tr>
      <w:tr w:rsidR="00B54DA9" w:rsidRPr="00B54DA9" w14:paraId="59DA806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7030" w14:textId="681F9EF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C7D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4EB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0</w:t>
            </w:r>
          </w:p>
        </w:tc>
      </w:tr>
      <w:tr w:rsidR="00B54DA9" w:rsidRPr="00B54DA9" w14:paraId="3CA2CAD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BDCB" w14:textId="6699A13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EE7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026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94</w:t>
            </w:r>
          </w:p>
        </w:tc>
      </w:tr>
      <w:tr w:rsidR="00B54DA9" w:rsidRPr="00B54DA9" w14:paraId="1276A0B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D8B1F" w14:textId="2DD5C14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F01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6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673FB7A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29FB5F2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FAA9F" w14:textId="48B2E79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18D6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18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4FDB453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6C8F0EAA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7DD434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2867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left w:val="nil"/>
              <w:right w:val="nil"/>
            </w:tcBorders>
            <w:vAlign w:val="bottom"/>
          </w:tcPr>
          <w:p w14:paraId="342E3AB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4BCFD5F6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327297" w14:textId="3C3089BF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tner-Reported Parent</w:t>
            </w:r>
            <w:r w:rsidR="00D57BC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al </w:t>
            </w: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Autonomy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2D4C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</w:p>
        </w:tc>
        <w:tc>
          <w:tcPr>
            <w:tcW w:w="759" w:type="pct"/>
            <w:gridSpan w:val="4"/>
            <w:tcBorders>
              <w:left w:val="nil"/>
              <w:right w:val="nil"/>
            </w:tcBorders>
            <w:vAlign w:val="bottom"/>
          </w:tcPr>
          <w:p w14:paraId="6B8AEDC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482A9B91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017E7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B1FB7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</w:p>
        </w:tc>
        <w:tc>
          <w:tcPr>
            <w:tcW w:w="759" w:type="pct"/>
            <w:gridSpan w:val="4"/>
            <w:tcBorders>
              <w:left w:val="nil"/>
              <w:right w:val="nil"/>
            </w:tcBorders>
            <w:vAlign w:val="bottom"/>
          </w:tcPr>
          <w:p w14:paraId="4D08081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7F0856DF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B46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DED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C823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0BBB8F88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EDF" w14:textId="126ABE7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C69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95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71DECF1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7C17FB2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6B8" w14:textId="24194FF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612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7DA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</w:tr>
      <w:tr w:rsidR="00B54DA9" w:rsidRPr="00B54DA9" w14:paraId="47B45A0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F6B" w14:textId="7A1E93A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B88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BF8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4</w:t>
            </w:r>
          </w:p>
        </w:tc>
      </w:tr>
      <w:tr w:rsidR="00B54DA9" w:rsidRPr="00B54DA9" w14:paraId="2082FBB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477" w14:textId="0214038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E15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A70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3</w:t>
            </w:r>
          </w:p>
        </w:tc>
      </w:tr>
      <w:tr w:rsidR="00B54DA9" w:rsidRPr="00B54DA9" w14:paraId="7E35364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16C2" w14:textId="54D7336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FFA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323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B54DA9" w:rsidRPr="00B54DA9" w14:paraId="6D19101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60F8" w14:textId="5EDC7B9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F61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BA3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142CD39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856" w14:textId="4B7F54E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254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7C7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B54DA9" w:rsidRPr="00B54DA9" w14:paraId="20678B9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2B4" w14:textId="6EE83EE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FFC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A309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</w:tr>
      <w:tr w:rsidR="00B54DA9" w:rsidRPr="00B54DA9" w14:paraId="72F5C54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AAC" w14:textId="5EC3590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4FE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84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B54DA9" w:rsidRPr="00B54DA9" w14:paraId="0C0E383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3EC" w14:textId="073C15E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1F5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87DC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8</w:t>
            </w:r>
          </w:p>
        </w:tc>
      </w:tr>
      <w:tr w:rsidR="00B54DA9" w:rsidRPr="00B54DA9" w14:paraId="259DF62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E80" w14:textId="271FF72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D36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D42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6</w:t>
            </w:r>
          </w:p>
        </w:tc>
      </w:tr>
      <w:tr w:rsidR="00B54DA9" w:rsidRPr="00B54DA9" w14:paraId="6560D83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DB2" w14:textId="1059AFF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800D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6B4587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266A9ED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4D8" w14:textId="5BC183C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D2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59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302678C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F1F9" w14:textId="29E967B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B7D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CF6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</w:tr>
      <w:tr w:rsidR="00B54DA9" w:rsidRPr="00B54DA9" w14:paraId="030DEFC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181" w14:textId="7A3C01E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6B5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4AB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6</w:t>
            </w:r>
          </w:p>
        </w:tc>
      </w:tr>
      <w:tr w:rsidR="00B54DA9" w:rsidRPr="00B54DA9" w14:paraId="2B73845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651A" w14:textId="6B22373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73C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A31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8</w:t>
            </w:r>
          </w:p>
        </w:tc>
      </w:tr>
      <w:tr w:rsidR="00B54DA9" w:rsidRPr="00B54DA9" w14:paraId="3721D2E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AFE" w14:textId="1AACFE4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11E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137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B54DA9" w:rsidRPr="00B54DA9" w14:paraId="278C310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1933" w14:textId="79A4377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8A3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9E9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B54DA9" w:rsidRPr="00B54DA9" w14:paraId="11B4399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3B3" w14:textId="2BF0E79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CD6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887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0</w:t>
            </w:r>
          </w:p>
        </w:tc>
      </w:tr>
      <w:tr w:rsidR="00B54DA9" w:rsidRPr="00B54DA9" w14:paraId="037D8BA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D7F" w14:textId="53F13C0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3F3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A79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2</w:t>
            </w:r>
          </w:p>
        </w:tc>
      </w:tr>
      <w:tr w:rsidR="00B54DA9" w:rsidRPr="00B54DA9" w14:paraId="42466B9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94F" w14:textId="6898F73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004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511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B54DA9" w:rsidRPr="00B54DA9" w14:paraId="4CED0C3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AD2" w14:textId="4F51D46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586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578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</w:tr>
      <w:tr w:rsidR="00B54DA9" w:rsidRPr="00B54DA9" w14:paraId="2137765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5D39" w14:textId="114F175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1E1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002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</w:tr>
      <w:tr w:rsidR="00B54DA9" w:rsidRPr="00B54DA9" w14:paraId="0A42EB4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5A3" w14:textId="223F31D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63D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82C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</w:tr>
      <w:tr w:rsidR="00B54DA9" w:rsidRPr="00B54DA9" w14:paraId="3A23EAE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CF1A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AE20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DE84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05261FD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0307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Between Latent Variable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8EC3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B27E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0DFD837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015" w14:textId="69F1D2F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F23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1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4A72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B54DA9" w:rsidRPr="00B54DA9" w14:paraId="16289FA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50E" w14:textId="6C9D76B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3F5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54A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B54DA9" w:rsidRPr="00B54DA9" w14:paraId="66B6710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9ADD" w14:textId="48837F0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CCA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F21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9</w:t>
            </w:r>
          </w:p>
        </w:tc>
      </w:tr>
      <w:tr w:rsidR="00B54DA9" w:rsidRPr="00B54DA9" w14:paraId="41AF1EA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E7D" w14:textId="37FB5AC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FC9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387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0041884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CCD8" w14:textId="1255222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69D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276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70B34D4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71E" w14:textId="250F797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FF8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C5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B54DA9" w:rsidRPr="00B54DA9" w14:paraId="5E1AD5E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4123" w14:textId="27B9843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92F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D60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B54DA9" w:rsidRPr="00B54DA9" w14:paraId="25BA5BC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F9B2" w14:textId="425D1EB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FD2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92B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8</w:t>
            </w:r>
          </w:p>
        </w:tc>
      </w:tr>
      <w:tr w:rsidR="00B54DA9" w:rsidRPr="00B54DA9" w14:paraId="209C197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895" w14:textId="2A846F7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846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43C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7279EB4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095" w14:textId="7380816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C46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BC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3</w:t>
            </w:r>
          </w:p>
        </w:tc>
      </w:tr>
      <w:tr w:rsidR="00B54DA9" w:rsidRPr="00B54DA9" w14:paraId="695F99A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0E9" w14:textId="77860A9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747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366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2404174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A6A2" w14:textId="6FDA765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52F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BDD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6A7AEE6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208" w14:textId="0C754FF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9DA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B77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5</w:t>
            </w:r>
          </w:p>
        </w:tc>
      </w:tr>
      <w:tr w:rsidR="00B54DA9" w:rsidRPr="00B54DA9" w14:paraId="065A102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361" w14:textId="6CB6BC7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98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8F1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5</w:t>
            </w:r>
          </w:p>
        </w:tc>
      </w:tr>
      <w:tr w:rsidR="00B54DA9" w:rsidRPr="00B54DA9" w14:paraId="1D60400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E8B" w14:textId="260FB31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58A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F16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B54DA9" w:rsidRPr="00B54DA9" w14:paraId="532AAD9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3D0B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08E5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C0593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1F6DAE7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D001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26EC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60E6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451A987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F22E" w14:textId="5D6F40C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9BE9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5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D114D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8</w:t>
            </w:r>
          </w:p>
        </w:tc>
      </w:tr>
      <w:tr w:rsidR="00B54DA9" w:rsidRPr="00B54DA9" w14:paraId="12FCBB6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C9F8" w14:textId="65CBB1A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B4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8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1C4B62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5</w:t>
            </w:r>
          </w:p>
        </w:tc>
      </w:tr>
      <w:tr w:rsidR="00B54DA9" w:rsidRPr="00B54DA9" w14:paraId="0C777B7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1B5E" w14:textId="6DA4F7A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A5A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2D4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692F8AB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BA01" w14:textId="2392AF1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AB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3AD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3</w:t>
            </w:r>
          </w:p>
        </w:tc>
      </w:tr>
      <w:tr w:rsidR="00B54DA9" w:rsidRPr="00B54DA9" w14:paraId="2489438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9B26" w14:textId="0230AB4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F1D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D58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B54DA9" w:rsidRPr="00B54DA9" w14:paraId="3A06223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87AE" w14:textId="7E00473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FEC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90C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6</w:t>
            </w:r>
          </w:p>
        </w:tc>
      </w:tr>
      <w:tr w:rsidR="00B54DA9" w:rsidRPr="00B54DA9" w14:paraId="49AB5F6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6E1B" w14:textId="57DB6C0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C38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1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AA9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0</w:t>
            </w:r>
          </w:p>
        </w:tc>
      </w:tr>
      <w:tr w:rsidR="00B54DA9" w:rsidRPr="00B54DA9" w14:paraId="57BBA9B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548D" w14:textId="2FD9CD7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866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0DD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7</w:t>
            </w:r>
          </w:p>
        </w:tc>
      </w:tr>
      <w:tr w:rsidR="00B54DA9" w:rsidRPr="00B54DA9" w14:paraId="4D2DFFF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EAC8" w14:textId="57C0273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ECE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F3A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7</w:t>
            </w:r>
          </w:p>
        </w:tc>
      </w:tr>
      <w:tr w:rsidR="00B54DA9" w:rsidRPr="00B54DA9" w14:paraId="5EEFD94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D32F" w14:textId="7BEFADF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9DF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228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5C9B225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480A" w14:textId="17A51BE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7D0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1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384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8</w:t>
            </w:r>
          </w:p>
        </w:tc>
      </w:tr>
      <w:tr w:rsidR="00B54DA9" w:rsidRPr="00B54DA9" w14:paraId="2E44B3F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CF00" w14:textId="3261315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0E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42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6</w:t>
            </w:r>
          </w:p>
        </w:tc>
      </w:tr>
      <w:tr w:rsidR="00B54DA9" w:rsidRPr="00B54DA9" w14:paraId="4F3EBD1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48DF" w14:textId="11AF4BB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537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44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9</w:t>
            </w:r>
          </w:p>
        </w:tc>
      </w:tr>
      <w:tr w:rsidR="00B54DA9" w:rsidRPr="00B54DA9" w14:paraId="2566554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771F" w14:textId="33C39C1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B09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39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3</w:t>
            </w:r>
          </w:p>
        </w:tc>
      </w:tr>
      <w:tr w:rsidR="00B54DA9" w:rsidRPr="00B54DA9" w14:paraId="2284D88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443A" w14:textId="6AB3FDA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45F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762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B54DA9" w:rsidRPr="00B54DA9" w14:paraId="65ED0B8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F136" w14:textId="18C0DA1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7E9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DFE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3</w:t>
            </w:r>
          </w:p>
        </w:tc>
      </w:tr>
      <w:tr w:rsidR="00B54DA9" w:rsidRPr="00B54DA9" w14:paraId="6AE1F1F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BC4A" w14:textId="6F5AFFA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4DF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792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</w:tr>
      <w:tr w:rsidR="00B54DA9" w:rsidRPr="00B54DA9" w14:paraId="746F9D7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01D9" w14:textId="6228BB2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CFC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E49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8</w:t>
            </w:r>
          </w:p>
        </w:tc>
      </w:tr>
      <w:tr w:rsidR="00B54DA9" w:rsidRPr="00B54DA9" w14:paraId="778F967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BD31" w14:textId="7C9675A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F98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FE20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</w:tr>
      <w:tr w:rsidR="00B54DA9" w:rsidRPr="00B54DA9" w14:paraId="7D368EB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1E3B" w14:textId="22A91F6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B6E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33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5</w:t>
            </w:r>
          </w:p>
        </w:tc>
      </w:tr>
      <w:tr w:rsidR="00B54DA9" w:rsidRPr="00B54DA9" w14:paraId="3DDA430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1589" w14:textId="62E6D52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FE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731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3</w:t>
            </w:r>
          </w:p>
        </w:tc>
      </w:tr>
      <w:tr w:rsidR="00B54DA9" w:rsidRPr="00B54DA9" w14:paraId="06C9E15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DE1A" w14:textId="5E0B89D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74D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585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9</w:t>
            </w:r>
          </w:p>
        </w:tc>
      </w:tr>
      <w:tr w:rsidR="00B54DA9" w:rsidRPr="00B54DA9" w14:paraId="4FB69F7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5D218" w14:textId="6585243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9AB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7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215B897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B54DA9" w:rsidRPr="00B54DA9" w14:paraId="670D15E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1236D" w14:textId="6B2CE4B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8DC1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5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25707A3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8</w:t>
            </w:r>
          </w:p>
        </w:tc>
      </w:tr>
      <w:tr w:rsidR="00B54DA9" w:rsidRPr="00B54DA9" w14:paraId="7B6FD3BC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DFFCD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1B673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left w:val="nil"/>
              <w:right w:val="nil"/>
            </w:tcBorders>
            <w:vAlign w:val="bottom"/>
          </w:tcPr>
          <w:p w14:paraId="765379A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6704D0DF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1AD719" w14:textId="0A431378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Self-Reported Parent</w:t>
            </w:r>
            <w:r w:rsidR="00D57BC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al</w:t>
            </w: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AA1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759" w:type="pct"/>
            <w:gridSpan w:val="4"/>
            <w:tcBorders>
              <w:left w:val="nil"/>
              <w:right w:val="nil"/>
            </w:tcBorders>
            <w:vAlign w:val="bottom"/>
          </w:tcPr>
          <w:p w14:paraId="1EC0D70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7AAEE21B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DEBDB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DF92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7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AC9A7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3CDB1C77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0F5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574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820B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20B017E5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CDE" w14:textId="344EE54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101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6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095BC56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B54DA9" w:rsidRPr="00B54DA9" w14:paraId="6800C16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771F" w14:textId="51BE691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AC5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660E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B54DA9" w:rsidRPr="00B54DA9" w14:paraId="370D460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8CE" w14:textId="10D2C68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E80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404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B54DA9" w:rsidRPr="00B54DA9" w14:paraId="06C2718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627" w14:textId="0117698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DC1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B0C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4</w:t>
            </w:r>
          </w:p>
        </w:tc>
      </w:tr>
      <w:tr w:rsidR="00B54DA9" w:rsidRPr="00B54DA9" w14:paraId="0CD54F3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25B3" w14:textId="7A38789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462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19D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B54DA9" w:rsidRPr="00B54DA9" w14:paraId="414528A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7EA" w14:textId="6377588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EFA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16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</w:tr>
      <w:tr w:rsidR="00B54DA9" w:rsidRPr="00B54DA9" w14:paraId="1DC7A47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F2F" w14:textId="748C1B6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199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066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B54DA9" w:rsidRPr="00B54DA9" w14:paraId="7CDAB09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C72" w14:textId="3E04B2A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5B4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D58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6</w:t>
            </w:r>
          </w:p>
        </w:tc>
      </w:tr>
      <w:tr w:rsidR="00B54DA9" w:rsidRPr="00B54DA9" w14:paraId="7B2FA96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549" w14:textId="5547C31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DB4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3131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6</w:t>
            </w:r>
          </w:p>
        </w:tc>
      </w:tr>
      <w:tr w:rsidR="00B54DA9" w:rsidRPr="00B54DA9" w14:paraId="176562B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4AA" w14:textId="3D14D35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FC4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06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B54DA9" w:rsidRPr="00B54DA9" w14:paraId="2D1363B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B72" w14:textId="62FCF6C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73A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B33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</w:tr>
      <w:tr w:rsidR="00B54DA9" w:rsidRPr="00B54DA9" w14:paraId="529345C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2E3" w14:textId="1D948E1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0F0C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2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03619B6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B54DA9" w:rsidRPr="00B54DA9" w14:paraId="4497E95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C08" w14:textId="671B884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691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D5A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</w:tr>
      <w:tr w:rsidR="00B54DA9" w:rsidRPr="00B54DA9" w14:paraId="0ABEE68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21E" w14:textId="2648050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1C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547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1</w:t>
            </w:r>
          </w:p>
        </w:tc>
      </w:tr>
      <w:tr w:rsidR="00B54DA9" w:rsidRPr="00B54DA9" w14:paraId="2E421F5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C78" w14:textId="33F5B35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B47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ACFC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B54DA9" w:rsidRPr="00B54DA9" w14:paraId="3A9322B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E31" w14:textId="73EDC34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54D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7A5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B54DA9" w:rsidRPr="00B54DA9" w14:paraId="598C118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A4D" w14:textId="03688CB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B6F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DC4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8</w:t>
            </w:r>
          </w:p>
        </w:tc>
      </w:tr>
      <w:tr w:rsidR="00B54DA9" w:rsidRPr="00B54DA9" w14:paraId="0DE8CB9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BB4" w14:textId="5CEB75A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0C0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F25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2</w:t>
            </w:r>
          </w:p>
        </w:tc>
      </w:tr>
      <w:tr w:rsidR="00B54DA9" w:rsidRPr="00B54DA9" w14:paraId="0D2F0A0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D19" w14:textId="500CE5A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B39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451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B54DA9" w:rsidRPr="00B54DA9" w14:paraId="35625AC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E7B" w14:textId="19D2FFA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E4E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E15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5</w:t>
            </w:r>
          </w:p>
        </w:tc>
      </w:tr>
      <w:tr w:rsidR="00B54DA9" w:rsidRPr="00B54DA9" w14:paraId="5862707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575" w14:textId="4EA758A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667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961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0</w:t>
            </w:r>
          </w:p>
        </w:tc>
      </w:tr>
      <w:tr w:rsidR="00B54DA9" w:rsidRPr="00B54DA9" w14:paraId="23EF4F5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2DC" w14:textId="0501D3F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138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708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0CC2FF4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EB0" w14:textId="322D92E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FDD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15E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B54DA9" w:rsidRPr="00B54DA9" w14:paraId="685CF5A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906" w14:textId="1968AE0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7A4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016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5</w:t>
            </w:r>
          </w:p>
        </w:tc>
      </w:tr>
      <w:tr w:rsidR="00B54DA9" w:rsidRPr="00B54DA9" w14:paraId="150EAFF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D478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BE06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C9CF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177DF9B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57E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Between Latent Variable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122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E6635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743654A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328" w14:textId="7665D98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B6C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3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90346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9</w:t>
            </w:r>
          </w:p>
        </w:tc>
      </w:tr>
      <w:tr w:rsidR="00B54DA9" w:rsidRPr="00B54DA9" w14:paraId="41BC11B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E487" w14:textId="55BA469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FDD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D39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8</w:t>
            </w:r>
          </w:p>
        </w:tc>
      </w:tr>
      <w:tr w:rsidR="00B54DA9" w:rsidRPr="00B54DA9" w14:paraId="26DD919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10C9" w14:textId="638B2A7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EC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B4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</w:tr>
      <w:tr w:rsidR="00B54DA9" w:rsidRPr="00B54DA9" w14:paraId="2A0AAF4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86B" w14:textId="70C5461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41F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E02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B54DA9" w:rsidRPr="00B54DA9" w14:paraId="38CADFD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2D9" w14:textId="24F3716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FE8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3A7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1</w:t>
            </w:r>
          </w:p>
        </w:tc>
      </w:tr>
      <w:tr w:rsidR="00B54DA9" w:rsidRPr="00B54DA9" w14:paraId="1103F10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C0F" w14:textId="311AB24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6F1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D44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</w:tr>
      <w:tr w:rsidR="00B54DA9" w:rsidRPr="00B54DA9" w14:paraId="22DC4FA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537" w14:textId="1FEC3AD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027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1314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68C6B6D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1DB" w14:textId="5F1E574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824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7A8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8</w:t>
            </w:r>
          </w:p>
        </w:tc>
      </w:tr>
      <w:tr w:rsidR="00B54DA9" w:rsidRPr="00B54DA9" w14:paraId="1B54E1E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3C9" w14:textId="70CC880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87A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165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2</w:t>
            </w:r>
          </w:p>
        </w:tc>
      </w:tr>
      <w:tr w:rsidR="00B54DA9" w:rsidRPr="00B54DA9" w14:paraId="6763F2D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968" w14:textId="2163566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992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18E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0</w:t>
            </w:r>
          </w:p>
        </w:tc>
      </w:tr>
      <w:tr w:rsidR="00B54DA9" w:rsidRPr="00B54DA9" w14:paraId="54CA717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004B" w14:textId="3DB83C5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FD1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05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4</w:t>
            </w:r>
          </w:p>
        </w:tc>
      </w:tr>
      <w:tr w:rsidR="00B54DA9" w:rsidRPr="00B54DA9" w14:paraId="2E663AA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FD6" w14:textId="16DD5C5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7F9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F2C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</w:tr>
      <w:tr w:rsidR="00B54DA9" w:rsidRPr="00B54DA9" w14:paraId="309958E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5EF" w14:textId="6BEBF36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7B1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32A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9</w:t>
            </w:r>
          </w:p>
        </w:tc>
      </w:tr>
      <w:tr w:rsidR="00B54DA9" w:rsidRPr="00B54DA9" w14:paraId="4E92791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DDF" w14:textId="29798D3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94B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0CD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0</w:t>
            </w:r>
          </w:p>
        </w:tc>
      </w:tr>
      <w:tr w:rsidR="00B54DA9" w:rsidRPr="00B54DA9" w14:paraId="7D629DB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18A" w14:textId="79A704A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E261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55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6118543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B54DA9" w:rsidRPr="00B54DA9" w14:paraId="4759A0EB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4A2F81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D4B9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19D6F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B54DA9" w:rsidRPr="00B54DA9" w14:paraId="40F975F3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3E9F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23F2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D18B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48D11A4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CCE9" w14:textId="72E8B92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7D41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2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117C0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28F8DAD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CC91" w14:textId="7062D37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A80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0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7690B83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2071736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6743" w14:textId="0BD3F3A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75C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C6E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</w:tr>
      <w:tr w:rsidR="00B54DA9" w:rsidRPr="00B54DA9" w14:paraId="4D7C391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E3B5" w14:textId="01A0D14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58B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1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522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7</w:t>
            </w:r>
          </w:p>
        </w:tc>
      </w:tr>
      <w:tr w:rsidR="00B54DA9" w:rsidRPr="00B54DA9" w14:paraId="0B0B15E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3DE3" w14:textId="6EDB4D1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041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729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B54DA9" w:rsidRPr="00B54DA9" w14:paraId="173BAF9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B747" w14:textId="4D2A3CD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E46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9137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1</w:t>
            </w:r>
          </w:p>
        </w:tc>
      </w:tr>
      <w:tr w:rsidR="00B54DA9" w:rsidRPr="00B54DA9" w14:paraId="4FD0465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1004" w14:textId="51134A7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535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8A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B54DA9" w:rsidRPr="00B54DA9" w14:paraId="47CD2BA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2F76" w14:textId="1628969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74E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43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B54DA9" w:rsidRPr="00B54DA9" w14:paraId="1806CD1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652E" w14:textId="143841B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573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0FE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3FEA8AD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BF74" w14:textId="67FF346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B0E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D5F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95</w:t>
            </w:r>
          </w:p>
        </w:tc>
      </w:tr>
      <w:tr w:rsidR="00B54DA9" w:rsidRPr="00B54DA9" w14:paraId="238CE3A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4EF7" w14:textId="24D793F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27C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EE0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3E02991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1D9D" w14:textId="3E76FF9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11F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E30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6</w:t>
            </w:r>
          </w:p>
        </w:tc>
      </w:tr>
      <w:tr w:rsidR="00B54DA9" w:rsidRPr="00B54DA9" w14:paraId="56161F3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1D30" w14:textId="60FD912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5F2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352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0</w:t>
            </w:r>
          </w:p>
        </w:tc>
      </w:tr>
      <w:tr w:rsidR="00B54DA9" w:rsidRPr="00B54DA9" w14:paraId="14F5DD0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5919" w14:textId="538CD06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DEF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624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B54DA9" w:rsidRPr="00B54DA9" w14:paraId="76ADE58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98A8" w14:textId="6E5CAE0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3E9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B43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4</w:t>
            </w:r>
          </w:p>
        </w:tc>
      </w:tr>
      <w:tr w:rsidR="00B54DA9" w:rsidRPr="00B54DA9" w14:paraId="0DE9BD7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2CE4" w14:textId="07725B2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DD9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C2E5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7</w:t>
            </w:r>
          </w:p>
        </w:tc>
      </w:tr>
      <w:tr w:rsidR="00B54DA9" w:rsidRPr="00B54DA9" w14:paraId="73326F6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F7C9" w14:textId="5740F9E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C26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2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778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8</w:t>
            </w:r>
          </w:p>
        </w:tc>
      </w:tr>
      <w:tr w:rsidR="00B54DA9" w:rsidRPr="00B54DA9" w14:paraId="39D3AA5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663B" w14:textId="25B12A5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DF0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7B5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</w:tr>
      <w:tr w:rsidR="00B54DA9" w:rsidRPr="00B54DA9" w14:paraId="2E1816E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E7D6" w14:textId="7C35411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BC8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90C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7</w:t>
            </w:r>
          </w:p>
        </w:tc>
      </w:tr>
      <w:tr w:rsidR="00B54DA9" w:rsidRPr="00B54DA9" w14:paraId="003D275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CE05" w14:textId="3DD0A24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8CC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7F6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B54DA9" w:rsidRPr="00B54DA9" w14:paraId="126A2A4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68A1" w14:textId="3D2E896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BB4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BCB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7</w:t>
            </w:r>
          </w:p>
        </w:tc>
      </w:tr>
      <w:tr w:rsidR="00B54DA9" w:rsidRPr="00B54DA9" w14:paraId="47CDE1F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9F31" w14:textId="4603C79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D38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82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B54DA9" w:rsidRPr="00B54DA9" w14:paraId="625367F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2A92E" w14:textId="54A47B7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12B7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87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5BEE5C2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6</w:t>
            </w:r>
          </w:p>
        </w:tc>
      </w:tr>
      <w:tr w:rsidR="00B54DA9" w:rsidRPr="00B54DA9" w14:paraId="67AAA16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94AD9" w14:textId="26828B0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93CE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7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31E9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91</w:t>
            </w:r>
          </w:p>
        </w:tc>
      </w:tr>
      <w:tr w:rsidR="00B54DA9" w:rsidRPr="00B54DA9" w14:paraId="5B20E185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FE34E6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01E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E07CC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513A6000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78A0BB" w14:textId="257DAE24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tner-Reported Parent</w:t>
            </w:r>
            <w:r w:rsidR="00D57BC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al</w:t>
            </w:r>
            <w:r w:rsidRPr="00B54DA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711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AF19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3" w:type="pct"/>
            <w:gridSpan w:val="2"/>
            <w:tcBorders>
              <w:left w:val="nil"/>
              <w:right w:val="nil"/>
            </w:tcBorders>
            <w:vAlign w:val="bottom"/>
          </w:tcPr>
          <w:p w14:paraId="63D3D90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5A730563" w14:textId="77777777" w:rsidTr="00636A22">
        <w:trPr>
          <w:trHeight w:val="272"/>
        </w:trPr>
        <w:tc>
          <w:tcPr>
            <w:tcW w:w="37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81B425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11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8C89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3" w:type="pct"/>
            <w:gridSpan w:val="2"/>
            <w:tcBorders>
              <w:left w:val="nil"/>
              <w:right w:val="nil"/>
            </w:tcBorders>
            <w:vAlign w:val="bottom"/>
          </w:tcPr>
          <w:p w14:paraId="5E64C1F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B54DA9" w:rsidRPr="00B54DA9" w14:paraId="51C66EE3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82F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B54DA9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082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6D28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2A1F1050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401" w14:textId="791B77C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068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42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39A92C8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B54DA9" w:rsidRPr="00B54DA9" w14:paraId="1CBEF61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A6E8" w14:textId="2DCF2C5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BD9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233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7</w:t>
            </w:r>
          </w:p>
        </w:tc>
      </w:tr>
      <w:tr w:rsidR="00B54DA9" w:rsidRPr="00B54DA9" w14:paraId="72D4275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249" w14:textId="7FE5DD9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1CD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B04C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1</w:t>
            </w:r>
          </w:p>
        </w:tc>
      </w:tr>
      <w:tr w:rsidR="00B54DA9" w:rsidRPr="00B54DA9" w14:paraId="795111A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3B3" w14:textId="3073336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FB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E47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B54DA9" w:rsidRPr="00B54DA9" w14:paraId="5FA2D9B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1F03" w14:textId="4E8834A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818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87F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2</w:t>
            </w:r>
          </w:p>
        </w:tc>
      </w:tr>
      <w:tr w:rsidR="00B54DA9" w:rsidRPr="00B54DA9" w14:paraId="2AC058D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452" w14:textId="5A59185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0B2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CE4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B54DA9" w:rsidRPr="00B54DA9" w14:paraId="3BEECC7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CC5" w14:textId="2708102F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9FC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FA8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B54DA9" w:rsidRPr="00B54DA9" w14:paraId="3AC2E9E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534" w14:textId="7B61AC9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C76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FA1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8</w:t>
            </w:r>
          </w:p>
        </w:tc>
      </w:tr>
      <w:tr w:rsidR="00B54DA9" w:rsidRPr="00B54DA9" w14:paraId="177ADBF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01B" w14:textId="6D27350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747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350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</w:tr>
      <w:tr w:rsidR="00B54DA9" w:rsidRPr="00B54DA9" w14:paraId="245262F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499" w14:textId="142A70D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AF5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992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B54DA9" w:rsidRPr="00B54DA9" w14:paraId="2CB58DF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F42" w14:textId="3B36AD9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750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8F1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B54DA9" w:rsidRPr="00B54DA9" w14:paraId="06A4316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115" w14:textId="3BAF0F8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3147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2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7375BB6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24</w:t>
            </w:r>
          </w:p>
        </w:tc>
      </w:tr>
      <w:tr w:rsidR="00B54DA9" w:rsidRPr="00B54DA9" w14:paraId="2785107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BFA3" w14:textId="45F4011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C92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971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B54DA9" w:rsidRPr="00B54DA9" w14:paraId="4DAF83B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206" w14:textId="3CDBA98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E84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222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B54DA9" w:rsidRPr="00B54DA9" w14:paraId="7A489E2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5A4" w14:textId="52035A6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0D5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26C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B54DA9" w:rsidRPr="00B54DA9" w14:paraId="10C7995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40A" w14:textId="65B05B1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7B9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F45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B54DA9" w:rsidRPr="00B54DA9" w14:paraId="1118261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CD15" w14:textId="39A35F3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86D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4C6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B54DA9" w:rsidRPr="00B54DA9" w14:paraId="21D5699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CDF" w14:textId="4B8997D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778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CA2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</w:tr>
      <w:tr w:rsidR="00B54DA9" w:rsidRPr="00B54DA9" w14:paraId="32AE5D3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87D" w14:textId="7893673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211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C28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B54DA9" w:rsidRPr="00B54DA9" w14:paraId="200FC96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19C" w14:textId="49EBFE8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BD3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E646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8</w:t>
            </w:r>
          </w:p>
        </w:tc>
      </w:tr>
      <w:tr w:rsidR="00B54DA9" w:rsidRPr="00B54DA9" w14:paraId="5FB26FC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F892" w14:textId="7D904E9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C5B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6EA2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</w:tr>
      <w:tr w:rsidR="00B54DA9" w:rsidRPr="00B54DA9" w14:paraId="5391552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FE4E" w14:textId="2423F6F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EE7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6BC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18</w:t>
            </w:r>
          </w:p>
        </w:tc>
      </w:tr>
      <w:tr w:rsidR="00B54DA9" w:rsidRPr="00B54DA9" w14:paraId="6A03D9C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624" w14:textId="12C6EC6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134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F14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eastAsia="fi-FI"/>
              </w:rPr>
              <w:t>0.034</w:t>
            </w:r>
          </w:p>
        </w:tc>
      </w:tr>
      <w:tr w:rsidR="00B54DA9" w:rsidRPr="00B54DA9" w14:paraId="4183A65F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ED8" w14:textId="7467F08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CF5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BC9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</w:tr>
      <w:tr w:rsidR="00B54DA9" w:rsidRPr="00B54DA9" w14:paraId="4749C01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5DFB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C4D5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0A0E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66BFBE7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991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Between Latent Variable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F775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34F8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1772179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129" w14:textId="076B0B2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9D7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8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0BE5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78</w:t>
            </w:r>
          </w:p>
        </w:tc>
      </w:tr>
      <w:tr w:rsidR="00B54DA9" w:rsidRPr="00B54DA9" w14:paraId="127D524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655" w14:textId="6D2B5BD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69A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52E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56</w:t>
            </w:r>
          </w:p>
        </w:tc>
      </w:tr>
      <w:tr w:rsidR="00B54DA9" w:rsidRPr="00B54DA9" w14:paraId="0F1F2CA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E79" w14:textId="1F92617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6DA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CC6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B54DA9" w:rsidRPr="00B54DA9" w14:paraId="1201307B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E83" w14:textId="364B7A2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76C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717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5</w:t>
            </w:r>
          </w:p>
        </w:tc>
      </w:tr>
      <w:tr w:rsidR="00B54DA9" w:rsidRPr="00B54DA9" w14:paraId="052AC6F5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125" w14:textId="1D35D1B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E6B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4E3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B54DA9" w:rsidRPr="00B54DA9" w14:paraId="7C06EA6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2F8" w14:textId="2B03850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A64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BD2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4</w:t>
            </w:r>
          </w:p>
        </w:tc>
      </w:tr>
      <w:tr w:rsidR="00B54DA9" w:rsidRPr="00B54DA9" w14:paraId="6D295F9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FC7" w14:textId="11F9D014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C9D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91C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9</w:t>
            </w:r>
          </w:p>
        </w:tc>
      </w:tr>
      <w:tr w:rsidR="00B54DA9" w:rsidRPr="00B54DA9" w14:paraId="76D246B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DAD" w14:textId="036CDD2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3AA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460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035137E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308" w14:textId="7C94D75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DA3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A15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5</w:t>
            </w:r>
          </w:p>
        </w:tc>
      </w:tr>
      <w:tr w:rsidR="00B54DA9" w:rsidRPr="00B54DA9" w14:paraId="24B23D0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D0D" w14:textId="01ED574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B5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D55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256B186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1CB" w14:textId="142ED7C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1CD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18E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4246DEF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F80" w14:textId="17D4D7B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384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FB2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B54DA9" w:rsidRPr="00B54DA9" w14:paraId="4DF96C82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8CC" w14:textId="29A3C3B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220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364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2</w:t>
            </w:r>
          </w:p>
        </w:tc>
      </w:tr>
      <w:tr w:rsidR="00B54DA9" w:rsidRPr="00B54DA9" w14:paraId="7C5986E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225" w14:textId="28F501A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6D5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94F7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8</w:t>
            </w:r>
          </w:p>
        </w:tc>
      </w:tr>
      <w:tr w:rsidR="00B54DA9" w:rsidRPr="00B54DA9" w14:paraId="315D44F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87E" w14:textId="7740A2C9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F4E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B4B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B54DA9" w:rsidRPr="00B54DA9" w14:paraId="498AC34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BD288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88F9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E941B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4DA9" w:rsidRPr="00B54DA9" w14:paraId="78F6CD38" w14:textId="77777777" w:rsidTr="00B54DA9">
        <w:trPr>
          <w:trHeight w:val="272"/>
        </w:trPr>
        <w:tc>
          <w:tcPr>
            <w:tcW w:w="42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49D0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9A00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 </w:t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EE1DB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B54DA9" w:rsidRPr="00B54DA9" w14:paraId="2A78BA6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D229" w14:textId="6B6FD40E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A294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7DDC4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0</w:t>
            </w:r>
          </w:p>
        </w:tc>
      </w:tr>
      <w:tr w:rsidR="00B54DA9" w:rsidRPr="00B54DA9" w14:paraId="5DB0819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F21B" w14:textId="3EDB884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FD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06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bottom"/>
          </w:tcPr>
          <w:p w14:paraId="48ED966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1</w:t>
            </w:r>
          </w:p>
        </w:tc>
      </w:tr>
      <w:tr w:rsidR="00B54DA9" w:rsidRPr="00B54DA9" w14:paraId="73CDD05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DF04" w14:textId="3AB8184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6FC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D82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7F52E347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C14C" w14:textId="5867DD1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47D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DF8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57</w:t>
            </w:r>
          </w:p>
        </w:tc>
      </w:tr>
      <w:tr w:rsidR="00B54DA9" w:rsidRPr="00B54DA9" w14:paraId="71F8275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2590" w14:textId="5348B00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C812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754AB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7</w:t>
            </w:r>
          </w:p>
        </w:tc>
      </w:tr>
      <w:tr w:rsidR="00B54DA9" w:rsidRPr="00B54DA9" w14:paraId="791BBC7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50BA" w14:textId="3A1AB4B6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C49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9B1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6</w:t>
            </w:r>
          </w:p>
        </w:tc>
      </w:tr>
      <w:tr w:rsidR="00B54DA9" w:rsidRPr="00B54DA9" w14:paraId="26117C2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E56B" w14:textId="0DD2CFD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F8B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2D5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B54DA9" w:rsidRPr="00B54DA9" w14:paraId="1D039D91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052A" w14:textId="1BD20E0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C37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C62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1</w:t>
            </w:r>
          </w:p>
        </w:tc>
      </w:tr>
      <w:tr w:rsidR="00B54DA9" w:rsidRPr="00B54DA9" w14:paraId="2D38A70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88C3" w14:textId="6F6F3F6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667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19C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4E65996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FA40" w14:textId="30E77C6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531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BF6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81</w:t>
            </w:r>
          </w:p>
        </w:tc>
      </w:tr>
      <w:tr w:rsidR="00B54DA9" w:rsidRPr="00B54DA9" w14:paraId="6D9A2973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F855" w14:textId="6A2010A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AEA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2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BAA5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68</w:t>
            </w:r>
          </w:p>
        </w:tc>
      </w:tr>
      <w:tr w:rsidR="00B54DA9" w:rsidRPr="00B54DA9" w14:paraId="307041F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14FE" w14:textId="2833546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239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725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0</w:t>
            </w:r>
          </w:p>
        </w:tc>
      </w:tr>
      <w:tr w:rsidR="00B54DA9" w:rsidRPr="00B54DA9" w14:paraId="6B420374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EDC7" w14:textId="3CD0F568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D7B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5AF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0</w:t>
            </w:r>
          </w:p>
        </w:tc>
      </w:tr>
      <w:tr w:rsidR="00B54DA9" w:rsidRPr="00B54DA9" w14:paraId="6B5CC8F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57A0" w14:textId="7C715A9A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70E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880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B54DA9" w:rsidRPr="00B54DA9" w14:paraId="64ECCC79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83C5" w14:textId="5E3B1EA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06E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2900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</w:tr>
      <w:tr w:rsidR="00B54DA9" w:rsidRPr="00B54DA9" w14:paraId="6B209A4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383D" w14:textId="347DF1D7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66C8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AF2C6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B54DA9" w:rsidRPr="00B54DA9" w14:paraId="1903DE0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810F" w14:textId="27874DE5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075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A91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8</w:t>
            </w:r>
          </w:p>
        </w:tc>
      </w:tr>
      <w:tr w:rsidR="00B54DA9" w:rsidRPr="00B54DA9" w14:paraId="693158B0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4947" w14:textId="5A5C8773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F73E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E62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1</w:t>
            </w:r>
          </w:p>
        </w:tc>
      </w:tr>
      <w:tr w:rsidR="00B54DA9" w:rsidRPr="00B54DA9" w14:paraId="1948D2BE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39F2" w14:textId="69782870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C2D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A33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B54DA9" w:rsidRPr="00B54DA9" w14:paraId="56B2FB16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7621" w14:textId="339A39EC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7ED1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05E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B54DA9" w:rsidRPr="00B54DA9" w14:paraId="6BBA054A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585B" w14:textId="0BE28ABB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5AF9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D9FA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B54DA9" w:rsidRPr="00B54DA9" w14:paraId="0735710D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CDEF" w14:textId="1162C2B2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32F3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680C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B54DA9" w:rsidRPr="00B54DA9" w14:paraId="2609C35C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EA749" w14:textId="200DD59D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471C4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38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bottom"/>
          </w:tcPr>
          <w:p w14:paraId="6DAD224D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2</w:t>
            </w:r>
          </w:p>
        </w:tc>
      </w:tr>
      <w:tr w:rsidR="00B54DA9" w:rsidRPr="00B54DA9" w14:paraId="29718718" w14:textId="77777777" w:rsidTr="00B54DA9">
        <w:trPr>
          <w:trHeight w:val="272"/>
        </w:trPr>
        <w:tc>
          <w:tcPr>
            <w:tcW w:w="4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85CBD" w14:textId="2486FC51" w:rsidR="00B54DA9" w:rsidRPr="00B54DA9" w:rsidRDefault="00D57BCB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B54DA9"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AA0F7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.0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E098F" w14:textId="77777777" w:rsidR="00B54DA9" w:rsidRPr="00B54DA9" w:rsidRDefault="00B54DA9" w:rsidP="00B5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3</w:t>
            </w:r>
          </w:p>
        </w:tc>
      </w:tr>
      <w:tr w:rsidR="00B54DA9" w:rsidRPr="00B54DA9" w14:paraId="74BBC9C8" w14:textId="77777777" w:rsidTr="0075557D">
        <w:trPr>
          <w:trHeight w:val="27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87CE3" w14:textId="77777777" w:rsidR="00B54DA9" w:rsidRPr="00B54DA9" w:rsidRDefault="00B54DA9" w:rsidP="00B54DA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54DA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Note. </w:t>
            </w:r>
            <w:r w:rsidRPr="00B54DA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1 = infancy; T2 = middle childhood; T3 = late adolescence.</w:t>
            </w:r>
          </w:p>
        </w:tc>
      </w:tr>
      <w:tr w:rsidR="0075557D" w:rsidRPr="00B54DA9" w14:paraId="1D1FECDA" w14:textId="77777777" w:rsidTr="0075557D">
        <w:trPr>
          <w:trHeight w:val="170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4C9C96" w14:textId="77777777" w:rsidR="0075557D" w:rsidRPr="00B54DA9" w:rsidRDefault="0075557D" w:rsidP="00B54DA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</w:tr>
      <w:bookmarkEnd w:id="0"/>
    </w:tbl>
    <w:p w14:paraId="0DBBCDEC" w14:textId="75E38DF4" w:rsidR="0075557D" w:rsidRPr="00CA67ED" w:rsidRDefault="0075557D" w:rsidP="0075557D"/>
    <w:sectPr w:rsidR="0075557D" w:rsidRPr="00CA67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9DF80" w14:textId="77777777" w:rsidR="00546B52" w:rsidRDefault="00546B52" w:rsidP="00117666">
      <w:pPr>
        <w:spacing w:after="0"/>
      </w:pPr>
      <w:r>
        <w:separator/>
      </w:r>
    </w:p>
  </w:endnote>
  <w:endnote w:type="continuationSeparator" w:id="0">
    <w:p w14:paraId="6163E8D1" w14:textId="77777777" w:rsidR="00546B52" w:rsidRDefault="00546B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98D24" w:rsidR="00995F6A" w:rsidRPr="007F3624" w:rsidRDefault="00546B5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98D24" w:rsidR="00995F6A" w:rsidRPr="007F3624" w:rsidRDefault="000A0127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7F362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7F362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7F362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F362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F362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7F362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F29CE" w14:textId="77777777" w:rsidR="00546B52" w:rsidRDefault="00546B52" w:rsidP="00117666">
      <w:pPr>
        <w:spacing w:after="0"/>
      </w:pPr>
      <w:r>
        <w:separator/>
      </w:r>
    </w:p>
  </w:footnote>
  <w:footnote w:type="continuationSeparator" w:id="0">
    <w:p w14:paraId="029328C7" w14:textId="77777777" w:rsidR="00546B52" w:rsidRDefault="00546B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F675F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33E34D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C26B7"/>
    <w:multiLevelType w:val="hybridMultilevel"/>
    <w:tmpl w:val="03E016F4"/>
    <w:lvl w:ilvl="0" w:tplc="D00E4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026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EA6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05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B6B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4E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EC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A5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26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726A3B"/>
    <w:multiLevelType w:val="hybridMultilevel"/>
    <w:tmpl w:val="ECFAC7C2"/>
    <w:lvl w:ilvl="0" w:tplc="0F22009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62025"/>
    <w:multiLevelType w:val="hybridMultilevel"/>
    <w:tmpl w:val="3CA01C0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D23E4"/>
    <w:multiLevelType w:val="hybridMultilevel"/>
    <w:tmpl w:val="4DCAB300"/>
    <w:lvl w:ilvl="0" w:tplc="B2281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4B5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FADAE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00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8D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184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C2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E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86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5EF7B8B"/>
    <w:multiLevelType w:val="hybridMultilevel"/>
    <w:tmpl w:val="B360E5FE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9B2960"/>
    <w:multiLevelType w:val="multilevel"/>
    <w:tmpl w:val="E1DA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BD6108"/>
    <w:multiLevelType w:val="hybridMultilevel"/>
    <w:tmpl w:val="0D62E272"/>
    <w:lvl w:ilvl="0" w:tplc="B7AE0A0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902C83"/>
    <w:multiLevelType w:val="hybridMultilevel"/>
    <w:tmpl w:val="A5ECF0B8"/>
    <w:lvl w:ilvl="0" w:tplc="7032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4F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8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8A3B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C5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62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000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45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8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8A24AE"/>
    <w:multiLevelType w:val="hybridMultilevel"/>
    <w:tmpl w:val="846EFD90"/>
    <w:lvl w:ilvl="0" w:tplc="2DC2FB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04B6D"/>
    <w:multiLevelType w:val="multilevel"/>
    <w:tmpl w:val="AAE6E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1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0"/>
  </w:num>
  <w:num w:numId="21">
    <w:abstractNumId w:val="17"/>
  </w:num>
  <w:num w:numId="22">
    <w:abstractNumId w:val="10"/>
  </w:num>
  <w:num w:numId="23">
    <w:abstractNumId w:val="9"/>
  </w:num>
  <w:num w:numId="24">
    <w:abstractNumId w:val="3"/>
  </w:num>
  <w:num w:numId="25">
    <w:abstractNumId w:val="4"/>
  </w:num>
  <w:num w:numId="26">
    <w:abstractNumId w:val="11"/>
  </w:num>
  <w:num w:numId="27">
    <w:abstractNumId w:val="16"/>
  </w:num>
  <w:num w:numId="28">
    <w:abstractNumId w:val="13"/>
  </w:num>
  <w:num w:numId="29">
    <w:abstractNumId w:val="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127"/>
    <w:rsid w:val="00105FD9"/>
    <w:rsid w:val="00117666"/>
    <w:rsid w:val="00126286"/>
    <w:rsid w:val="001549D3"/>
    <w:rsid w:val="00160065"/>
    <w:rsid w:val="00177D84"/>
    <w:rsid w:val="00192A47"/>
    <w:rsid w:val="002206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6B52"/>
    <w:rsid w:val="00593EEA"/>
    <w:rsid w:val="005A5EEE"/>
    <w:rsid w:val="006014D4"/>
    <w:rsid w:val="00603539"/>
    <w:rsid w:val="00636A22"/>
    <w:rsid w:val="006375C7"/>
    <w:rsid w:val="00654E8F"/>
    <w:rsid w:val="00660D05"/>
    <w:rsid w:val="006820B1"/>
    <w:rsid w:val="006B7D14"/>
    <w:rsid w:val="006F2E34"/>
    <w:rsid w:val="00701727"/>
    <w:rsid w:val="0070566C"/>
    <w:rsid w:val="00714C50"/>
    <w:rsid w:val="00725A7D"/>
    <w:rsid w:val="007501BE"/>
    <w:rsid w:val="0075557D"/>
    <w:rsid w:val="00790BB3"/>
    <w:rsid w:val="007C206C"/>
    <w:rsid w:val="007C7E37"/>
    <w:rsid w:val="007F3624"/>
    <w:rsid w:val="00817DD6"/>
    <w:rsid w:val="0083759F"/>
    <w:rsid w:val="00885156"/>
    <w:rsid w:val="009151AA"/>
    <w:rsid w:val="0093429D"/>
    <w:rsid w:val="00943573"/>
    <w:rsid w:val="00964134"/>
    <w:rsid w:val="00970F7D"/>
    <w:rsid w:val="0098288E"/>
    <w:rsid w:val="00994A3D"/>
    <w:rsid w:val="009C2B12"/>
    <w:rsid w:val="00A174D9"/>
    <w:rsid w:val="00A56B00"/>
    <w:rsid w:val="00AA4D24"/>
    <w:rsid w:val="00AB6715"/>
    <w:rsid w:val="00B1671E"/>
    <w:rsid w:val="00B25EB8"/>
    <w:rsid w:val="00B37F4D"/>
    <w:rsid w:val="00B54DA9"/>
    <w:rsid w:val="00C52A7B"/>
    <w:rsid w:val="00C56BAF"/>
    <w:rsid w:val="00C679AA"/>
    <w:rsid w:val="00C75972"/>
    <w:rsid w:val="00CA3A6A"/>
    <w:rsid w:val="00CA67ED"/>
    <w:rsid w:val="00CB07DF"/>
    <w:rsid w:val="00CD066B"/>
    <w:rsid w:val="00CE4FEE"/>
    <w:rsid w:val="00D060CF"/>
    <w:rsid w:val="00D57BC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numbering" w:customStyle="1" w:styleId="Eiluetteloa1">
    <w:name w:val="Ei luetteloa1"/>
    <w:next w:val="Eiluetteloa"/>
    <w:uiPriority w:val="99"/>
    <w:semiHidden/>
    <w:unhideWhenUsed/>
    <w:rsid w:val="00B54DA9"/>
  </w:style>
  <w:style w:type="character" w:customStyle="1" w:styleId="CommentTextChar">
    <w:name w:val="Comment Text Char"/>
    <w:basedOn w:val="Kappaleenoletusfontti"/>
    <w:uiPriority w:val="99"/>
    <w:locked/>
    <w:rsid w:val="00B54DA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locked/>
    <w:rsid w:val="00B54DA9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Kappaleenoletusfontti"/>
    <w:uiPriority w:val="99"/>
    <w:semiHidden/>
    <w:locked/>
    <w:rsid w:val="00B54DA9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Kappaleenoletusfontti"/>
    <w:uiPriority w:val="99"/>
    <w:rsid w:val="00B54DA9"/>
    <w:rPr>
      <w:rFonts w:cs="Times New Roman"/>
    </w:rPr>
  </w:style>
  <w:style w:type="character" w:customStyle="1" w:styleId="apple-converted-space">
    <w:name w:val="apple-converted-space"/>
    <w:basedOn w:val="Kappaleenoletusfontti"/>
    <w:rsid w:val="00B54DA9"/>
    <w:rPr>
      <w:rFonts w:cs="Times New Roman"/>
    </w:rPr>
  </w:style>
  <w:style w:type="character" w:customStyle="1" w:styleId="pubyear">
    <w:name w:val="pubyear"/>
    <w:basedOn w:val="Kappaleenoletusfontti"/>
    <w:uiPriority w:val="99"/>
    <w:rsid w:val="00B54DA9"/>
    <w:rPr>
      <w:rFonts w:cs="Times New Roman"/>
    </w:rPr>
  </w:style>
  <w:style w:type="character" w:customStyle="1" w:styleId="articletitle">
    <w:name w:val="articletitle"/>
    <w:basedOn w:val="Kappaleenoletusfontti"/>
    <w:uiPriority w:val="99"/>
    <w:rsid w:val="00B54DA9"/>
    <w:rPr>
      <w:rFonts w:cs="Times New Roman"/>
    </w:rPr>
  </w:style>
  <w:style w:type="character" w:customStyle="1" w:styleId="journaltitle">
    <w:name w:val="journaltitle"/>
    <w:basedOn w:val="Kappaleenoletusfontti"/>
    <w:uiPriority w:val="99"/>
    <w:rsid w:val="00B54DA9"/>
    <w:rPr>
      <w:rFonts w:cs="Times New Roman"/>
    </w:rPr>
  </w:style>
  <w:style w:type="character" w:customStyle="1" w:styleId="vol">
    <w:name w:val="vol"/>
    <w:basedOn w:val="Kappaleenoletusfontti"/>
    <w:uiPriority w:val="99"/>
    <w:rsid w:val="00B54DA9"/>
    <w:rPr>
      <w:rFonts w:cs="Times New Roman"/>
    </w:rPr>
  </w:style>
  <w:style w:type="character" w:customStyle="1" w:styleId="pagefirst">
    <w:name w:val="pagefirst"/>
    <w:basedOn w:val="Kappaleenoletusfontti"/>
    <w:uiPriority w:val="99"/>
    <w:rsid w:val="00B54DA9"/>
    <w:rPr>
      <w:rFonts w:cs="Times New Roman"/>
    </w:rPr>
  </w:style>
  <w:style w:type="character" w:customStyle="1" w:styleId="pagelast">
    <w:name w:val="pagelast"/>
    <w:basedOn w:val="Kappaleenoletusfontti"/>
    <w:uiPriority w:val="99"/>
    <w:rsid w:val="00B54DA9"/>
    <w:rPr>
      <w:rFonts w:cs="Times New Roman"/>
    </w:rPr>
  </w:style>
  <w:style w:type="character" w:customStyle="1" w:styleId="HeaderChar">
    <w:name w:val="Header Char"/>
    <w:basedOn w:val="Kappaleenoletusfontti"/>
    <w:uiPriority w:val="99"/>
    <w:locked/>
    <w:rsid w:val="00B54DA9"/>
    <w:rPr>
      <w:rFonts w:cs="Times New Roman"/>
    </w:rPr>
  </w:style>
  <w:style w:type="paragraph" w:customStyle="1" w:styleId="Default">
    <w:name w:val="Default"/>
    <w:uiPriority w:val="99"/>
    <w:rsid w:val="00B54DA9"/>
    <w:pPr>
      <w:widowControl w:val="0"/>
      <w:autoSpaceDE w:val="0"/>
      <w:autoSpaceDN w:val="0"/>
      <w:adjustRightInd w:val="0"/>
      <w:spacing w:after="0" w:line="480" w:lineRule="auto"/>
      <w:ind w:firstLine="851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styleId="Merkittyluettelo">
    <w:name w:val="List Bullet"/>
    <w:basedOn w:val="Normaali"/>
    <w:uiPriority w:val="99"/>
    <w:rsid w:val="00B54DA9"/>
    <w:pPr>
      <w:numPr>
        <w:numId w:val="20"/>
      </w:numPr>
      <w:spacing w:before="0" w:after="0"/>
      <w:contextualSpacing/>
    </w:pPr>
    <w:rPr>
      <w:rFonts w:eastAsia="Times New Roman" w:cs="Times New Roman"/>
      <w:szCs w:val="24"/>
      <w:lang w:val="fi-FI" w:eastAsia="fi-FI"/>
    </w:rPr>
  </w:style>
  <w:style w:type="paragraph" w:styleId="Muutos">
    <w:name w:val="Revision"/>
    <w:hidden/>
    <w:uiPriority w:val="99"/>
    <w:semiHidden/>
    <w:rsid w:val="00B54DA9"/>
    <w:pPr>
      <w:spacing w:after="0" w:line="240" w:lineRule="auto"/>
    </w:pPr>
    <w:rPr>
      <w:rFonts w:ascii="Calibri" w:eastAsia="Calibri" w:hAnsi="Calibri" w:cs="Times New Roman"/>
      <w:lang w:val="fi-FI"/>
    </w:rPr>
  </w:style>
  <w:style w:type="table" w:customStyle="1" w:styleId="TaulukkoRuudukko1">
    <w:name w:val="Taulukko Ruudukko1"/>
    <w:basedOn w:val="Normaalitaulukko"/>
    <w:next w:val="TaulukkoRuudukko"/>
    <w:uiPriority w:val="99"/>
    <w:rsid w:val="00B54DA9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title">
    <w:name w:val="hlfld-title"/>
    <w:basedOn w:val="Kappaleenoletusfontti"/>
    <w:rsid w:val="00B54DA9"/>
  </w:style>
  <w:style w:type="character" w:customStyle="1" w:styleId="maintitle">
    <w:name w:val="maintitle"/>
    <w:basedOn w:val="Kappaleenoletusfontti"/>
    <w:rsid w:val="00B54DA9"/>
  </w:style>
  <w:style w:type="character" w:customStyle="1" w:styleId="cit">
    <w:name w:val="cit"/>
    <w:basedOn w:val="Kappaleenoletusfontti"/>
    <w:rsid w:val="00B54DA9"/>
  </w:style>
  <w:style w:type="character" w:customStyle="1" w:styleId="doi">
    <w:name w:val="doi"/>
    <w:basedOn w:val="Kappaleenoletusfontti"/>
    <w:rsid w:val="00B54DA9"/>
  </w:style>
  <w:style w:type="character" w:customStyle="1" w:styleId="fm-citation-ids-label">
    <w:name w:val="fm-citation-ids-label"/>
    <w:basedOn w:val="Kappaleenoletusfontti"/>
    <w:rsid w:val="00B54DA9"/>
  </w:style>
  <w:style w:type="character" w:customStyle="1" w:styleId="name">
    <w:name w:val="name"/>
    <w:basedOn w:val="Kappaleenoletusfontti"/>
    <w:rsid w:val="00B54DA9"/>
  </w:style>
  <w:style w:type="character" w:customStyle="1" w:styleId="st">
    <w:name w:val="st"/>
    <w:basedOn w:val="Kappaleenoletusfontti"/>
    <w:rsid w:val="00B54DA9"/>
  </w:style>
  <w:style w:type="paragraph" w:customStyle="1" w:styleId="svarticle">
    <w:name w:val="svarticle"/>
    <w:basedOn w:val="Normaali"/>
    <w:rsid w:val="00B54DA9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B54DA9"/>
    <w:pPr>
      <w:spacing w:before="0" w:after="0" w:line="480" w:lineRule="auto"/>
      <w:ind w:left="720" w:hanging="720"/>
    </w:pPr>
    <w:rPr>
      <w:rFonts w:eastAsia="Times New Roman" w:cs="Times New Roman"/>
      <w:szCs w:val="24"/>
      <w:lang w:val="fi-FI" w:eastAsia="fi-FI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character" w:customStyle="1" w:styleId="text-uppercase">
    <w:name w:val="text-uppercase"/>
    <w:basedOn w:val="Kappaleenoletusfontti"/>
    <w:rsid w:val="00B54DA9"/>
  </w:style>
  <w:style w:type="character" w:styleId="Ratkaisematonmaininta">
    <w:name w:val="Unresolved Mention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881</Words>
  <Characters>15243</Characters>
  <Application>Microsoft Office Word</Application>
  <DocSecurity>0</DocSecurity>
  <Lines>12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akko Tammilehto</cp:lastModifiedBy>
  <cp:revision>2</cp:revision>
  <cp:lastPrinted>2013-10-03T12:51:00Z</cp:lastPrinted>
  <dcterms:created xsi:type="dcterms:W3CDTF">2021-05-11T07:11:00Z</dcterms:created>
  <dcterms:modified xsi:type="dcterms:W3CDTF">2021-05-11T07:11:00Z</dcterms:modified>
</cp:coreProperties>
</file>